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53B45" w14:textId="2D550C9B" w:rsidR="002B5000" w:rsidRPr="007977F2" w:rsidRDefault="002B5000" w:rsidP="002B5000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0" w:name="_Toc148276542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5C4B5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</w:t>
      </w:r>
      <w:r w:rsidRPr="007977F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Uncertainty</w:t>
      </w:r>
      <w:r w:rsidRPr="007977F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limits of the estimate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d number of</w:t>
      </w:r>
      <w:r w:rsidRPr="007977F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he uncomplicated </w:t>
      </w:r>
      <w:proofErr w:type="spellStart"/>
      <w:r w:rsidRPr="007977F2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</w:rPr>
        <w:t>Pf</w:t>
      </w:r>
      <w:proofErr w:type="spellEnd"/>
      <w:r w:rsidRPr="007977F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malaria cases (in million) in population at increased risk of sub-optimal dosing</w:t>
      </w:r>
      <w:bookmarkEnd w:id="0"/>
      <w:r w:rsidR="00BC798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by region</w:t>
      </w:r>
    </w:p>
    <w:p w14:paraId="789FA4C6" w14:textId="77777777" w:rsidR="002B5000" w:rsidRDefault="002B5000" w:rsidP="002B5000">
      <w:pPr>
        <w:spacing w:after="0" w:line="240" w:lineRule="auto"/>
        <w:ind w:left="284"/>
        <w:rPr>
          <w:rFonts w:ascii="Times New Roman" w:hAnsi="Times New Roman" w:cs="Times New Roman"/>
          <w:b/>
          <w:sz w:val="20"/>
        </w:rPr>
      </w:pPr>
    </w:p>
    <w:tbl>
      <w:tblPr>
        <w:tblStyle w:val="TableGrid"/>
        <w:tblW w:w="13891" w:type="dxa"/>
        <w:tblInd w:w="279" w:type="dxa"/>
        <w:tblLook w:val="04A0" w:firstRow="1" w:lastRow="0" w:firstColumn="1" w:lastColumn="0" w:noHBand="0" w:noVBand="1"/>
      </w:tblPr>
      <w:tblGrid>
        <w:gridCol w:w="1731"/>
        <w:gridCol w:w="374"/>
        <w:gridCol w:w="1738"/>
        <w:gridCol w:w="2643"/>
        <w:gridCol w:w="2552"/>
        <w:gridCol w:w="2126"/>
        <w:gridCol w:w="2727"/>
      </w:tblGrid>
      <w:tr w:rsidR="002B5000" w:rsidRPr="00C06FC9" w14:paraId="53AD2E58" w14:textId="77777777" w:rsidTr="000459DA"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1308D" w14:textId="77777777" w:rsidR="002B5000" w:rsidRPr="00C06FC9" w:rsidRDefault="002B5000" w:rsidP="000459D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04500" w14:textId="77777777" w:rsidR="002B5000" w:rsidRPr="00C06FC9" w:rsidRDefault="002B5000" w:rsidP="000459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3D82E" w14:textId="77777777" w:rsidR="002B5000" w:rsidRPr="00C06FC9" w:rsidRDefault="002B5000" w:rsidP="000459D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06F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Wasted (in &lt;5 year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94BFB" w14:textId="77777777" w:rsidR="002B5000" w:rsidRPr="00C06FC9" w:rsidRDefault="002B5000" w:rsidP="000459D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06F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Pregnancy (in females &gt;14 years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4ABE8" w14:textId="77777777" w:rsidR="002B5000" w:rsidRPr="00C06FC9" w:rsidRDefault="002B5000" w:rsidP="000459D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06F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Overweight (in &gt;14 years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3C74F" w14:textId="77777777" w:rsidR="002B5000" w:rsidRPr="00C06FC9" w:rsidRDefault="002B5000" w:rsidP="000459D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06F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PLHIV (in all ages)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20E58" w14:textId="77777777" w:rsidR="002B5000" w:rsidRPr="00C06FC9" w:rsidRDefault="002B5000" w:rsidP="000459D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06F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Hyperparasitaemia</w:t>
            </w:r>
            <w:proofErr w:type="spellEnd"/>
            <w:r w:rsidRPr="00C06F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(in all ages)</w:t>
            </w:r>
          </w:p>
        </w:tc>
      </w:tr>
      <w:tr w:rsidR="002B5000" w:rsidRPr="00C06FC9" w14:paraId="7075A933" w14:textId="77777777" w:rsidTr="000459DA"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D7C0DC" w14:textId="77777777" w:rsidR="002B5000" w:rsidRPr="00C06FC9" w:rsidRDefault="002B5000" w:rsidP="000459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tal estimated ca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E7810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0C3E0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2.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2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7157B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6.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6.6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FF6DD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8.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12.5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E3469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2.21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D557F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13.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17.34</w:t>
            </w:r>
          </w:p>
        </w:tc>
      </w:tr>
      <w:tr w:rsidR="002B5000" w:rsidRPr="00C06FC9" w14:paraId="15424C6B" w14:textId="77777777" w:rsidTr="000459DA"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8EEFA" w14:textId="77777777" w:rsidR="002B5000" w:rsidRPr="00C06FC9" w:rsidRDefault="002B5000" w:rsidP="000459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(41 countrie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4EAED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5548D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95F85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4.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230EF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8.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BFC79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1.4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1518D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11.3</w:t>
            </w:r>
          </w:p>
        </w:tc>
      </w:tr>
      <w:tr w:rsidR="002B5000" w:rsidRPr="00C06FC9" w14:paraId="54447B16" w14:textId="77777777" w:rsidTr="000459DA"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B7A4F35" w14:textId="77777777" w:rsidR="002B5000" w:rsidRPr="00C06FC9" w:rsidRDefault="002B5000" w:rsidP="000459DA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y 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3D6FC9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62917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3449A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B9B57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338D1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E76617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2B5000" w:rsidRPr="00C06FC9" w14:paraId="5FF118F6" w14:textId="77777777" w:rsidTr="000459DA">
        <w:trPr>
          <w:trHeight w:val="170"/>
        </w:trPr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32E936" w14:textId="77777777" w:rsidR="002B5000" w:rsidRPr="00C06FC9" w:rsidRDefault="002B5000" w:rsidP="000459D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6F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thern Afri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99DE0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A6B60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602E9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0.1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A97F6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0.2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480BF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0.002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C0B10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0.17</w:t>
            </w:r>
          </w:p>
        </w:tc>
      </w:tr>
      <w:tr w:rsidR="002B5000" w:rsidRPr="00C06FC9" w14:paraId="74278F24" w14:textId="77777777" w:rsidTr="000459DA">
        <w:trPr>
          <w:trHeight w:val="17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77F64" w14:textId="77777777" w:rsidR="002B5000" w:rsidRPr="00C06FC9" w:rsidRDefault="002B5000" w:rsidP="000459D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6F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 countr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EF9FE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956DF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67B6F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0.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A23AC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0.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748DC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0.0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315C9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0.1</w:t>
            </w:r>
          </w:p>
        </w:tc>
      </w:tr>
      <w:tr w:rsidR="002B5000" w:rsidRPr="00C06FC9" w14:paraId="65736AB8" w14:textId="77777777" w:rsidTr="000459DA">
        <w:trPr>
          <w:trHeight w:val="170"/>
        </w:trPr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AB5117" w14:textId="77777777" w:rsidR="002B5000" w:rsidRPr="00C06FC9" w:rsidRDefault="002B5000" w:rsidP="000459D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ast Afri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2A052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D2FC5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0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E8B6E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2.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2.9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7E641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3.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5.7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95003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1.76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F5B6F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5.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6.75</w:t>
            </w:r>
          </w:p>
        </w:tc>
      </w:tr>
      <w:tr w:rsidR="002B5000" w:rsidRPr="00C06FC9" w14:paraId="023DC2B2" w14:textId="77777777" w:rsidTr="000459DA"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1F3EE" w14:textId="77777777" w:rsidR="002B5000" w:rsidRPr="00C06FC9" w:rsidRDefault="002B5000" w:rsidP="000459D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(15 countrie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7B831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21BA0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A8B4A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1.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E5844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3.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D265B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1.1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5626D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4.4</w:t>
            </w:r>
          </w:p>
        </w:tc>
      </w:tr>
      <w:tr w:rsidR="002B5000" w:rsidRPr="00C06FC9" w14:paraId="596A1D93" w14:textId="77777777" w:rsidTr="000459DA"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62EB00" w14:textId="77777777" w:rsidR="002B5000" w:rsidRPr="00C06FC9" w:rsidRDefault="002B5000" w:rsidP="000459D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est Afri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E2BA7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D8F8B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1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8944C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2.0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E086A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2.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4.3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5BE6D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0.26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70F13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4.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6.36</w:t>
            </w:r>
          </w:p>
        </w:tc>
      </w:tr>
      <w:tr w:rsidR="002B5000" w:rsidRPr="00C06FC9" w14:paraId="7B24F8F3" w14:textId="77777777" w:rsidTr="000459DA"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D69CA" w14:textId="77777777" w:rsidR="002B5000" w:rsidRPr="00C06FC9" w:rsidRDefault="002B5000" w:rsidP="000459D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6F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5 countrie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05EF8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84236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0DD98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1.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1F11A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2.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B46F7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0.2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E4760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4.2</w:t>
            </w:r>
          </w:p>
        </w:tc>
      </w:tr>
      <w:tr w:rsidR="002B5000" w:rsidRPr="00C06FC9" w14:paraId="320DF07F" w14:textId="77777777" w:rsidTr="000459DA"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6F82A1" w14:textId="77777777" w:rsidR="002B5000" w:rsidRPr="00C06FC9" w:rsidRDefault="002B5000" w:rsidP="000459D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6F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entral Afric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33A2C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B821A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0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AEA4C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1.4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B510F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2.2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1720E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0.19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1797A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3.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4.06</w:t>
            </w:r>
          </w:p>
        </w:tc>
      </w:tr>
      <w:tr w:rsidR="002B5000" w:rsidRPr="00C06FC9" w14:paraId="3573BD88" w14:textId="77777777" w:rsidTr="000459DA"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0144C" w14:textId="77777777" w:rsidR="002B5000" w:rsidRPr="00C06FC9" w:rsidRDefault="002B5000" w:rsidP="000459D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6F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9 countrie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7917B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50EC6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49BC5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1.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8A63D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1.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E4B8D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0.1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52E73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2.7</w:t>
            </w:r>
          </w:p>
        </w:tc>
      </w:tr>
      <w:tr w:rsidR="002B5000" w:rsidRPr="00C06FC9" w14:paraId="476060CD" w14:textId="77777777" w:rsidTr="000459DA"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3AD662" w14:textId="77777777" w:rsidR="002B5000" w:rsidRPr="00C06FC9" w:rsidRDefault="002B5000" w:rsidP="000459D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6F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uthern Afri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F4E7C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2BF91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000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BF352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00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0.000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25BDE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0.00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B2DA3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0.001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2A5D2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00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0.001</w:t>
            </w:r>
          </w:p>
        </w:tc>
      </w:tr>
      <w:tr w:rsidR="002B5000" w:rsidRPr="00C06FC9" w14:paraId="48BB62EF" w14:textId="77777777" w:rsidTr="000459DA"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E6785" w14:textId="77777777" w:rsidR="002B5000" w:rsidRPr="00C06FC9" w:rsidRDefault="002B5000" w:rsidP="000459D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6F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 countr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64B5C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5CD6E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6D9F6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0.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4ACE0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0.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8E69E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0.0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3FBB0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0.1</w:t>
            </w:r>
          </w:p>
        </w:tc>
      </w:tr>
      <w:tr w:rsidR="002B5000" w:rsidRPr="00C06FC9" w14:paraId="6630A459" w14:textId="77777777" w:rsidTr="000459DA"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7CF360D" w14:textId="77777777" w:rsidR="002B5000" w:rsidRPr="00C06FC9" w:rsidRDefault="002B5000" w:rsidP="000459DA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06FC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By endemicity</w:t>
            </w:r>
            <w:r w:rsidRPr="00C06FC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5978A6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764FAB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B4B62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7B689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5267A3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5E7EBC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2B5000" w:rsidRPr="00C06FC9" w14:paraId="5AB08A2F" w14:textId="77777777" w:rsidTr="000459DA"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31DD10E" w14:textId="77777777" w:rsidR="002B5000" w:rsidRPr="00C06FC9" w:rsidRDefault="002B5000" w:rsidP="000459D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6F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o-endem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A0769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B34C5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41313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1.0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CB1DF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2.4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08D0D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0.32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03225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1.89</w:t>
            </w:r>
          </w:p>
        </w:tc>
      </w:tr>
      <w:tr w:rsidR="002B5000" w:rsidRPr="00C06FC9" w14:paraId="7F577652" w14:textId="77777777" w:rsidTr="000459DA"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2179F" w14:textId="77777777" w:rsidR="002B5000" w:rsidRPr="00C06FC9" w:rsidRDefault="002B5000" w:rsidP="000459D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6F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6 countrie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113D6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2FA38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60B63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0.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FB505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1.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07BC7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0.2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9379F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1.2</w:t>
            </w:r>
          </w:p>
        </w:tc>
      </w:tr>
      <w:tr w:rsidR="002B5000" w:rsidRPr="00C06FC9" w14:paraId="7C5BDA59" w14:textId="77777777" w:rsidTr="000459DA"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9632465" w14:textId="77777777" w:rsidR="002B5000" w:rsidRPr="00C06FC9" w:rsidRDefault="002B5000" w:rsidP="000459D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6F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so-endem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82A28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616D9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2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76644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5.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5.5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AF39B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6.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10.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03DEC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1.89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484E9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11.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15.45</w:t>
            </w:r>
          </w:p>
        </w:tc>
      </w:tr>
      <w:tr w:rsidR="002B5000" w:rsidRPr="00C06FC9" w14:paraId="77B4C19C" w14:textId="77777777" w:rsidTr="000459DA"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48443" w14:textId="77777777" w:rsidR="002B5000" w:rsidRPr="00C06FC9" w:rsidRDefault="002B5000" w:rsidP="000459D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6F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5 countrie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2E8F6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0117E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BC673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3.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8DBAF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6.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07B00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1.2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B9235" w14:textId="77777777" w:rsidR="002B5000" w:rsidRPr="00C06FC9" w:rsidRDefault="002B5000" w:rsidP="000459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C06FC9">
              <w:rPr>
                <w:rFonts w:ascii="Times New Roman" w:hAnsi="Times New Roman" w:cs="Times New Roman"/>
                <w:sz w:val="16"/>
                <w:szCs w:val="16"/>
              </w:rPr>
              <w:t xml:space="preserve"> 10.1</w:t>
            </w:r>
          </w:p>
        </w:tc>
      </w:tr>
    </w:tbl>
    <w:p w14:paraId="6C746D03" w14:textId="65EDEDB7" w:rsidR="002B5000" w:rsidRPr="008E4FAE" w:rsidRDefault="002B5000" w:rsidP="002B5000">
      <w:pPr>
        <w:spacing w:after="0" w:line="240" w:lineRule="auto"/>
        <w:ind w:left="284"/>
        <w:jc w:val="both"/>
        <w:rPr>
          <w:rFonts w:ascii="Times New Roman" w:hAnsi="Times New Roman" w:cs="Times New Roman"/>
          <w:sz w:val="20"/>
        </w:rPr>
      </w:pPr>
      <w:r w:rsidRPr="008E4FAE">
        <w:rPr>
          <w:rFonts w:ascii="Times New Roman" w:hAnsi="Times New Roman" w:cs="Times New Roman"/>
          <w:sz w:val="20"/>
        </w:rPr>
        <w:t xml:space="preserve">The lowest and highest estimates were based on range values as reported in </w:t>
      </w:r>
      <w:bookmarkStart w:id="1" w:name="_Hlk150275625"/>
      <w:r w:rsidR="00627927">
        <w:rPr>
          <w:rFonts w:ascii="Times New Roman" w:hAnsi="Times New Roman" w:cs="Times New Roman"/>
          <w:sz w:val="20"/>
        </w:rPr>
        <w:t>S4_Text, Table D</w:t>
      </w:r>
      <w:bookmarkEnd w:id="1"/>
      <w:r w:rsidRPr="008E4FAE">
        <w:rPr>
          <w:rFonts w:ascii="Times New Roman" w:hAnsi="Times New Roman" w:cs="Times New Roman"/>
          <w:sz w:val="20"/>
        </w:rPr>
        <w:t>. Percentages are in total of estimated uncomplicated cases. The list of countries by region and by endemicity areas are reported in</w:t>
      </w:r>
      <w:r w:rsidRPr="008E4FAE">
        <w:rPr>
          <w:rFonts w:ascii="Times New Roman" w:hAnsi="Times New Roman" w:cs="Times New Roman"/>
          <w:b/>
          <w:sz w:val="20"/>
        </w:rPr>
        <w:t xml:space="preserve"> </w:t>
      </w:r>
      <w:bookmarkStart w:id="2" w:name="_Hlk150275641"/>
      <w:r w:rsidR="00627927">
        <w:rPr>
          <w:rFonts w:ascii="Times New Roman" w:hAnsi="Times New Roman" w:cs="Times New Roman"/>
          <w:sz w:val="20"/>
        </w:rPr>
        <w:t>S4_Text, Table A</w:t>
      </w:r>
      <w:bookmarkEnd w:id="2"/>
      <w:r w:rsidRPr="008E4FAE">
        <w:rPr>
          <w:rFonts w:ascii="Times New Roman" w:hAnsi="Times New Roman" w:cs="Times New Roman"/>
          <w:sz w:val="20"/>
        </w:rPr>
        <w:t>.</w:t>
      </w:r>
    </w:p>
    <w:p w14:paraId="4987094B" w14:textId="77777777" w:rsidR="002B5000" w:rsidRPr="008E4FAE" w:rsidRDefault="002B5000" w:rsidP="002B5000">
      <w:pPr>
        <w:spacing w:after="0" w:line="240" w:lineRule="auto"/>
        <w:ind w:left="284"/>
        <w:jc w:val="both"/>
        <w:rPr>
          <w:rFonts w:ascii="Times New Roman" w:hAnsi="Times New Roman" w:cs="Times New Roman"/>
          <w:sz w:val="20"/>
        </w:rPr>
      </w:pPr>
      <w:r w:rsidRPr="008E4FAE">
        <w:rPr>
          <w:rFonts w:ascii="Times New Roman" w:hAnsi="Times New Roman" w:cs="Times New Roman"/>
          <w:sz w:val="20"/>
          <w:vertAlign w:val="superscript"/>
        </w:rPr>
        <w:t>1</w:t>
      </w:r>
      <w:r w:rsidRPr="008E4FAE">
        <w:rPr>
          <w:rFonts w:ascii="Times New Roman" w:hAnsi="Times New Roman" w:cs="Times New Roman"/>
          <w:sz w:val="20"/>
        </w:rPr>
        <w:t xml:space="preserve"> Hypo-endemicity: </w:t>
      </w:r>
      <w:r w:rsidRPr="008E4FAE">
        <w:rPr>
          <w:rFonts w:ascii="Times New Roman" w:hAnsi="Times New Roman" w:cs="Times New Roman"/>
          <w:i/>
          <w:iCs/>
          <w:sz w:val="20"/>
        </w:rPr>
        <w:t>Plasmodium falciparum (</w:t>
      </w:r>
      <w:proofErr w:type="spellStart"/>
      <w:r w:rsidRPr="008E4FAE">
        <w:rPr>
          <w:rFonts w:ascii="Times New Roman" w:hAnsi="Times New Roman" w:cs="Times New Roman"/>
          <w:i/>
          <w:iCs/>
          <w:sz w:val="20"/>
        </w:rPr>
        <w:t>Pf</w:t>
      </w:r>
      <w:proofErr w:type="spellEnd"/>
      <w:r w:rsidRPr="008E4FAE">
        <w:rPr>
          <w:rFonts w:ascii="Times New Roman" w:hAnsi="Times New Roman" w:cs="Times New Roman"/>
          <w:i/>
          <w:iCs/>
          <w:sz w:val="20"/>
        </w:rPr>
        <w:t>)</w:t>
      </w:r>
      <w:r w:rsidRPr="008E4FAE">
        <w:rPr>
          <w:rFonts w:ascii="Times New Roman" w:hAnsi="Times New Roman" w:cs="Times New Roman"/>
          <w:sz w:val="20"/>
        </w:rPr>
        <w:t xml:space="preserve"> prevalence in 2-9 years old &lt;10%; Meso-endemicity: </w:t>
      </w:r>
      <w:proofErr w:type="spellStart"/>
      <w:r w:rsidRPr="008E4FAE">
        <w:rPr>
          <w:rFonts w:ascii="Times New Roman" w:hAnsi="Times New Roman" w:cs="Times New Roman"/>
          <w:i/>
          <w:iCs/>
          <w:sz w:val="20"/>
        </w:rPr>
        <w:t>Pf</w:t>
      </w:r>
      <w:proofErr w:type="spellEnd"/>
      <w:r w:rsidRPr="008E4FAE">
        <w:rPr>
          <w:rFonts w:ascii="Times New Roman" w:hAnsi="Times New Roman" w:cs="Times New Roman"/>
          <w:sz w:val="20"/>
        </w:rPr>
        <w:t xml:space="preserve"> prevalence in 2-9 years old 11-50%. No country was reported as hyper-endemic in 2020. </w:t>
      </w:r>
    </w:p>
    <w:p w14:paraId="5C7C702A" w14:textId="77777777" w:rsidR="002B5000" w:rsidRPr="008E4FAE" w:rsidRDefault="002B5000" w:rsidP="002B5000">
      <w:pPr>
        <w:spacing w:after="0" w:line="240" w:lineRule="auto"/>
        <w:ind w:left="284"/>
        <w:jc w:val="both"/>
        <w:rPr>
          <w:rFonts w:ascii="Times New Roman" w:hAnsi="Times New Roman" w:cs="Times New Roman"/>
          <w:sz w:val="20"/>
        </w:rPr>
      </w:pPr>
      <w:r w:rsidRPr="008E4FAE">
        <w:rPr>
          <w:rFonts w:ascii="Times New Roman" w:hAnsi="Times New Roman" w:cs="Times New Roman"/>
          <w:sz w:val="20"/>
        </w:rPr>
        <w:t>In &lt;5 years: children under 5 years old; in &gt;14 years: adults aged 15 years and older.</w:t>
      </w:r>
    </w:p>
    <w:p w14:paraId="2CE7E702" w14:textId="77777777" w:rsidR="002B5000" w:rsidRDefault="002B5000" w:rsidP="002B5000">
      <w:pPr>
        <w:spacing w:after="0" w:line="240" w:lineRule="auto"/>
        <w:ind w:left="284"/>
        <w:rPr>
          <w:rFonts w:ascii="Times New Roman" w:hAnsi="Times New Roman" w:cs="Times New Roman"/>
          <w:b/>
          <w:sz w:val="20"/>
        </w:rPr>
      </w:pPr>
    </w:p>
    <w:p w14:paraId="4AF4CF01" w14:textId="77777777" w:rsidR="002730DE" w:rsidRDefault="002730DE"/>
    <w:sectPr w:rsidR="002730DE" w:rsidSect="002B50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000"/>
    <w:rsid w:val="002730DE"/>
    <w:rsid w:val="002B5000"/>
    <w:rsid w:val="002C5E51"/>
    <w:rsid w:val="005C3B87"/>
    <w:rsid w:val="005C4B51"/>
    <w:rsid w:val="00627927"/>
    <w:rsid w:val="00BC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7B7EB8"/>
  <w15:chartTrackingRefBased/>
  <w15:docId w15:val="{7C977CD8-4282-49BC-A397-91E26E180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00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50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B500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B50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e8f123f-7928-4771-a49a-50a1e364cc4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008760C135C742B08F24CAFFDC319F" ma:contentTypeVersion="17" ma:contentTypeDescription="Crée un document." ma:contentTypeScope="" ma:versionID="2694439a7be4f8e8a54189a61fec0d8b">
  <xsd:schema xmlns:xsd="http://www.w3.org/2001/XMLSchema" xmlns:xs="http://www.w3.org/2001/XMLSchema" xmlns:p="http://schemas.microsoft.com/office/2006/metadata/properties" xmlns:ns3="1e8f123f-7928-4771-a49a-50a1e364cc4b" xmlns:ns4="c8c0fbd5-aac2-4526-b343-b0458f55e0a3" targetNamespace="http://schemas.microsoft.com/office/2006/metadata/properties" ma:root="true" ma:fieldsID="92d062c9fbde08c4ef71dfdfda3c0540" ns3:_="" ns4:_="">
    <xsd:import namespace="1e8f123f-7928-4771-a49a-50a1e364cc4b"/>
    <xsd:import namespace="c8c0fbd5-aac2-4526-b343-b0458f55e0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8f123f-7928-4771-a49a-50a1e364cc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c0fbd5-aac2-4526-b343-b0458f55e0a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FC1D6B3-27C7-4518-83B4-98EE609DF534}">
  <ds:schemaRefs>
    <ds:schemaRef ds:uri="http://schemas.microsoft.com/office/2006/metadata/properties"/>
    <ds:schemaRef ds:uri="http://schemas.microsoft.com/office/infopath/2007/PartnerControls"/>
    <ds:schemaRef ds:uri="1e8f123f-7928-4771-a49a-50a1e364cc4b"/>
  </ds:schemaRefs>
</ds:datastoreItem>
</file>

<file path=customXml/itemProps2.xml><?xml version="1.0" encoding="utf-8"?>
<ds:datastoreItem xmlns:ds="http://schemas.openxmlformats.org/officeDocument/2006/customXml" ds:itemID="{4E8C6562-C889-4168-A744-663CAF677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8f123f-7928-4771-a49a-50a1e364cc4b"/>
    <ds:schemaRef ds:uri="c8c0fbd5-aac2-4526-b343-b0458f55e0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E3D5EA1-6A41-4A55-8717-FDD97F2AD0B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a Stepniewska</dc:creator>
  <cp:keywords/>
  <dc:description/>
  <cp:lastModifiedBy>Kasia Stepniewska</cp:lastModifiedBy>
  <cp:revision>2</cp:revision>
  <dcterms:created xsi:type="dcterms:W3CDTF">2023-11-07T20:42:00Z</dcterms:created>
  <dcterms:modified xsi:type="dcterms:W3CDTF">2023-11-07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3d7d1c6c98e197f93d2167f3c39bcc491b24ab61da3f52675033f24a288932</vt:lpwstr>
  </property>
  <property fmtid="{D5CDD505-2E9C-101B-9397-08002B2CF9AE}" pid="3" name="ContentTypeId">
    <vt:lpwstr>0x010100B0008760C135C742B08F24CAFFDC319F</vt:lpwstr>
  </property>
</Properties>
</file>